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BADF7C" w14:textId="77777777" w:rsidR="00B77917" w:rsidRDefault="00B77917"/>
    <w:tbl>
      <w:tblPr>
        <w:tblW w:w="5220" w:type="dxa"/>
        <w:tblLook w:val="04A0" w:firstRow="1" w:lastRow="0" w:firstColumn="1" w:lastColumn="0" w:noHBand="0" w:noVBand="1"/>
      </w:tblPr>
      <w:tblGrid>
        <w:gridCol w:w="2824"/>
        <w:gridCol w:w="2396"/>
      </w:tblGrid>
      <w:tr w:rsidR="003B1956" w:rsidRPr="00072886" w14:paraId="263B5846" w14:textId="77777777" w:rsidTr="003B1956">
        <w:trPr>
          <w:trHeight w:val="300"/>
        </w:trPr>
        <w:tc>
          <w:tcPr>
            <w:tcW w:w="5220" w:type="dxa"/>
            <w:gridSpan w:val="2"/>
            <w:tcBorders>
              <w:top w:val="nil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1C782D" w14:textId="4A4D1474" w:rsidR="003B1956" w:rsidRPr="00A57BF7" w:rsidRDefault="003B1956" w:rsidP="0006011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A57BF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Supplementary Table 1.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OSU p</w:t>
            </w:r>
            <w:r w:rsidRPr="00A57BF7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tient 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</w:t>
            </w:r>
            <w:r w:rsidRPr="00A57BF7">
              <w:rPr>
                <w:rFonts w:ascii="Times New Roman" w:eastAsia="Times New Roman" w:hAnsi="Times New Roman" w:cs="Times New Roman"/>
                <w:b/>
                <w:color w:val="000000"/>
              </w:rPr>
              <w:t>haracteristics</w:t>
            </w:r>
          </w:p>
        </w:tc>
      </w:tr>
      <w:tr w:rsidR="00072886" w:rsidRPr="00072886" w14:paraId="0B931CCD" w14:textId="77777777" w:rsidTr="003B1956">
        <w:trPr>
          <w:trHeight w:val="300"/>
        </w:trPr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64E12" w14:textId="77777777" w:rsidR="00072886" w:rsidRPr="00072886" w:rsidRDefault="00072886" w:rsidP="00072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rameters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DDDCE" w14:textId="77777777" w:rsidR="00072886" w:rsidRPr="00072886" w:rsidRDefault="00072886" w:rsidP="0007288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(%)</w:t>
            </w:r>
          </w:p>
        </w:tc>
      </w:tr>
      <w:tr w:rsidR="00072886" w:rsidRPr="00072886" w14:paraId="10DBD562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ACB5" w14:textId="77777777" w:rsidR="00072886" w:rsidRPr="00072886" w:rsidRDefault="00181090" w:rsidP="001810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dian a</w:t>
            </w:r>
            <w:r w:rsidR="00072886" w:rsidRPr="00072886">
              <w:rPr>
                <w:rFonts w:ascii="Times New Roman" w:eastAsia="Times New Roman" w:hAnsi="Times New Roman" w:cs="Times New Roman"/>
                <w:color w:val="000000"/>
              </w:rPr>
              <w:t>ge (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range</w:t>
            </w:r>
            <w:r w:rsidR="00072886" w:rsidRPr="00072886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25321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61.4 (22.9-83.3)</w:t>
            </w:r>
          </w:p>
        </w:tc>
      </w:tr>
      <w:tr w:rsidR="00072886" w:rsidRPr="00072886" w14:paraId="04C37A0F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5D383" w14:textId="77777777" w:rsidR="00072886" w:rsidRPr="00072886" w:rsidRDefault="00072886" w:rsidP="0007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Gender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02A4B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2886" w:rsidRPr="00072886" w14:paraId="1A296C24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39D6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M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9CE9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</w:tr>
      <w:tr w:rsidR="00072886" w:rsidRPr="00072886" w14:paraId="7FC72242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65E38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96C93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072886" w:rsidRPr="00072886" w14:paraId="42FF1B44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A3C89" w14:textId="77777777" w:rsidR="00072886" w:rsidRPr="00072886" w:rsidRDefault="00072886" w:rsidP="0007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Histology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0FF4E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2886" w:rsidRPr="00072886" w14:paraId="444C6505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5E7EE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clear cell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F6256" w14:textId="77777777" w:rsidR="00072886" w:rsidRPr="00072886" w:rsidRDefault="00181090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072886" w:rsidRPr="00072886" w14:paraId="65BB069D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C3A52" w14:textId="77777777" w:rsidR="00072886" w:rsidRPr="00072886" w:rsidRDefault="00072886" w:rsidP="0007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IMDC risk group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63CE5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2886" w:rsidRPr="00072886" w14:paraId="0D6B78EF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9A4AD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Favorable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F736A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72886" w:rsidRPr="00072886" w14:paraId="3BCFC84E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B30FA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Intermediate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E3F4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bookmarkStart w:id="0" w:name="_GoBack"/>
        <w:bookmarkEnd w:id="0"/>
      </w:tr>
      <w:tr w:rsidR="00072886" w:rsidRPr="00072886" w14:paraId="319C76E0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428CF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Poor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E6A30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072886" w:rsidRPr="00072886" w14:paraId="07FEC95D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93522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Unknown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8374F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72886" w:rsidRPr="00072886" w14:paraId="6F8D15FE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FAB55" w14:textId="77777777" w:rsidR="00072886" w:rsidRPr="00072886" w:rsidRDefault="00072886" w:rsidP="0007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Nephrectomy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CBEB6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2886" w:rsidRPr="00072886" w14:paraId="50098611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B53A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Yes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22099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</w:tr>
      <w:tr w:rsidR="00072886" w:rsidRPr="00072886" w14:paraId="5218C3A4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1704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No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4A9F4" w14:textId="77777777" w:rsidR="00072886" w:rsidRPr="00072886" w:rsidRDefault="00156FA5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072886" w:rsidRPr="00072886" w14:paraId="1008E0F8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647CB" w14:textId="77777777" w:rsidR="00072886" w:rsidRPr="00072886" w:rsidRDefault="00E640CC" w:rsidP="0007288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="00072886" w:rsidRPr="00072886">
              <w:rPr>
                <w:rFonts w:ascii="Times New Roman" w:eastAsia="Times New Roman" w:hAnsi="Times New Roman" w:cs="Times New Roman"/>
                <w:color w:val="000000"/>
              </w:rPr>
              <w:t>rior systemic therap</w:t>
            </w:r>
            <w:r w:rsidR="0037463E">
              <w:rPr>
                <w:rFonts w:ascii="Times New Roman" w:eastAsia="Times New Roman" w:hAnsi="Times New Roman" w:cs="Times New Roman"/>
                <w:color w:val="000000"/>
              </w:rPr>
              <w:t>y lines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E8B9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2886" w:rsidRPr="00072886" w14:paraId="30EBA2DB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B42D1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F12A9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</w:tr>
      <w:tr w:rsidR="00072886" w:rsidRPr="00072886" w14:paraId="474D789F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36DA5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34B8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072886" w:rsidRPr="00072886" w14:paraId="33D88319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3652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59101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072886" w:rsidRPr="00072886" w14:paraId="537E2818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A1540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≥4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F073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</w:tr>
      <w:tr w:rsidR="00072886" w:rsidRPr="00072886" w14:paraId="53CE97CC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50307" w14:textId="77777777" w:rsidR="00072886" w:rsidRPr="00072886" w:rsidRDefault="00072886" w:rsidP="00E640C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 xml:space="preserve">Prior </w:t>
            </w:r>
            <w:r w:rsidR="00E640CC">
              <w:rPr>
                <w:rFonts w:ascii="Times New Roman" w:eastAsia="Times New Roman" w:hAnsi="Times New Roman" w:cs="Times New Roman"/>
                <w:color w:val="000000"/>
              </w:rPr>
              <w:t>ICI</w:t>
            </w:r>
            <w:r w:rsidR="00E640CC" w:rsidRPr="0007288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therapy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1E301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72886" w:rsidRPr="00072886" w14:paraId="6D6B4B99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23F75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PD-1/PD-L1 inhibitor</w:t>
            </w:r>
            <w:r w:rsidR="00E640C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+</w:t>
            </w:r>
            <w:r w:rsidR="00E640C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TKI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6936E1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72886" w:rsidRPr="00072886" w14:paraId="2EE9F554" w14:textId="77777777" w:rsidTr="003B1956">
        <w:trPr>
          <w:trHeight w:val="290"/>
        </w:trPr>
        <w:tc>
          <w:tcPr>
            <w:tcW w:w="28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02212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PD-1 inhibitor alone</w:t>
            </w:r>
          </w:p>
        </w:tc>
        <w:tc>
          <w:tcPr>
            <w:tcW w:w="23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DF2F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</w:tr>
      <w:tr w:rsidR="00072886" w:rsidRPr="00072886" w14:paraId="6A27A777" w14:textId="77777777" w:rsidTr="003B1956">
        <w:trPr>
          <w:trHeight w:val="300"/>
        </w:trPr>
        <w:tc>
          <w:tcPr>
            <w:tcW w:w="28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755687" w14:textId="77777777" w:rsidR="00072886" w:rsidRPr="00072886" w:rsidRDefault="00072886" w:rsidP="0007288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PD-1 inhibitor + IL2</w:t>
            </w:r>
          </w:p>
        </w:tc>
        <w:tc>
          <w:tcPr>
            <w:tcW w:w="23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57008" w14:textId="77777777" w:rsidR="00072886" w:rsidRPr="00072886" w:rsidRDefault="00072886" w:rsidP="003B19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07288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</w:tbl>
    <w:p w14:paraId="0E5061CA" w14:textId="77777777" w:rsidR="00072886" w:rsidRDefault="00072886"/>
    <w:p w14:paraId="3CC448E4" w14:textId="77777777" w:rsidR="003A739E" w:rsidRDefault="003A739E"/>
    <w:p w14:paraId="512D29BF" w14:textId="77777777" w:rsidR="003A739E" w:rsidRPr="003A739E" w:rsidRDefault="003A739E">
      <w:pPr>
        <w:rPr>
          <w:rFonts w:ascii="Times New Roman" w:hAnsi="Times New Roman" w:cs="Times New Roman"/>
        </w:rPr>
      </w:pPr>
    </w:p>
    <w:tbl>
      <w:tblPr>
        <w:tblW w:w="7650" w:type="dxa"/>
        <w:tblLook w:val="04A0" w:firstRow="1" w:lastRow="0" w:firstColumn="1" w:lastColumn="0" w:noHBand="0" w:noVBand="1"/>
      </w:tblPr>
      <w:tblGrid>
        <w:gridCol w:w="2000"/>
        <w:gridCol w:w="752"/>
        <w:gridCol w:w="752"/>
        <w:gridCol w:w="752"/>
        <w:gridCol w:w="752"/>
        <w:gridCol w:w="752"/>
        <w:gridCol w:w="1890"/>
      </w:tblGrid>
      <w:tr w:rsidR="003A739E" w:rsidRPr="003A739E" w14:paraId="0B457B09" w14:textId="77777777" w:rsidTr="003A739E">
        <w:trPr>
          <w:trHeight w:val="290"/>
        </w:trPr>
        <w:tc>
          <w:tcPr>
            <w:tcW w:w="57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752D6" w14:textId="77777777" w:rsidR="003A739E" w:rsidRPr="003A739E" w:rsidRDefault="003A739E" w:rsidP="003A739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Supplementary Table 2.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</w:t>
            </w: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es of prior systemic therapy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1BC66" w14:textId="77777777" w:rsidR="003A739E" w:rsidRPr="003A739E" w:rsidRDefault="003A739E" w:rsidP="00D05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3A739E" w:rsidRPr="003A739E" w14:paraId="3C8A4495" w14:textId="77777777" w:rsidTr="003A739E">
        <w:trPr>
          <w:trHeight w:val="290"/>
        </w:trPr>
        <w:tc>
          <w:tcPr>
            <w:tcW w:w="20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8DC3EB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tudy</w:t>
            </w:r>
          </w:p>
        </w:tc>
        <w:tc>
          <w:tcPr>
            <w:tcW w:w="37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A1B1F6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prior line of systemic therapy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50EED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atient No.</w:t>
            </w:r>
          </w:p>
        </w:tc>
      </w:tr>
      <w:tr w:rsidR="003A739E" w:rsidRPr="003A739E" w14:paraId="0C08DE23" w14:textId="77777777" w:rsidTr="003A739E">
        <w:trPr>
          <w:trHeight w:val="290"/>
        </w:trPr>
        <w:tc>
          <w:tcPr>
            <w:tcW w:w="20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75E198" w14:textId="77777777" w:rsidR="003A739E" w:rsidRPr="003A739E" w:rsidRDefault="003A739E" w:rsidP="00D05DF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5C596A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DEFF23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EED46E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585D53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0F911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≥4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FD8B2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rior VEGFR TKI</w:t>
            </w:r>
          </w:p>
        </w:tc>
      </w:tr>
      <w:tr w:rsidR="003A739E" w:rsidRPr="003A739E" w14:paraId="1384E2E5" w14:textId="77777777" w:rsidTr="003A739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A467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l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5EC65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AA486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8D9D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366D9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D701D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30E35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</w:tr>
      <w:tr w:rsidR="003A739E" w:rsidRPr="003A739E" w14:paraId="04CCE107" w14:textId="77777777" w:rsidTr="003A739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12449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oueir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9EE19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E602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7CC06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ABEF2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C2FAB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803A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</w:tr>
      <w:tr w:rsidR="003A739E" w:rsidRPr="003A739E" w14:paraId="435A6FF9" w14:textId="77777777" w:rsidTr="003A739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1869C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vi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5E9EF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58CE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7AEA7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41202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3D2A8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6181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3A739E" w:rsidRPr="003A739E" w14:paraId="4FD827E9" w14:textId="77777777" w:rsidTr="003A739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682B0" w14:textId="0A168F0B" w:rsidR="003A739E" w:rsidRPr="003A739E" w:rsidRDefault="00A43082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ang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5094F8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6FD1D3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15C6D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39419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53609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56BE88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  <w:tr w:rsidR="003A739E" w:rsidRPr="003A739E" w14:paraId="1BF59255" w14:textId="77777777" w:rsidTr="003A739E">
        <w:trPr>
          <w:trHeight w:val="29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FEF43" w14:textId="77777777" w:rsidR="003A739E" w:rsidRPr="003A739E" w:rsidRDefault="003A739E" w:rsidP="00D05DF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A9A1B" w14:textId="77777777" w:rsidR="003A739E" w:rsidRPr="003A739E" w:rsidRDefault="003A739E" w:rsidP="00D05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E390" w14:textId="77777777" w:rsidR="003A739E" w:rsidRPr="003A739E" w:rsidRDefault="003A739E" w:rsidP="00D05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4D890" w14:textId="77777777" w:rsidR="003A739E" w:rsidRPr="003A739E" w:rsidRDefault="003A739E" w:rsidP="00D05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4F092" w14:textId="77777777" w:rsidR="003A739E" w:rsidRPr="003A739E" w:rsidRDefault="003A739E" w:rsidP="00D05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DC603" w14:textId="77777777" w:rsidR="003A739E" w:rsidRPr="003A739E" w:rsidRDefault="003A739E" w:rsidP="00D05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3A739E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4B09" w14:textId="77777777" w:rsidR="003A739E" w:rsidRPr="003A739E" w:rsidRDefault="003A739E" w:rsidP="00D05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36FB763C" w14:textId="77777777" w:rsidR="008F10B9" w:rsidRDefault="008F10B9"/>
    <w:p w14:paraId="67F3ADD7" w14:textId="77777777" w:rsidR="008F10B9" w:rsidRDefault="008F10B9">
      <w:r>
        <w:br w:type="page"/>
      </w:r>
    </w:p>
    <w:p w14:paraId="0A610D57" w14:textId="77777777" w:rsidR="00E640CC" w:rsidRDefault="00E640CC"/>
    <w:tbl>
      <w:tblPr>
        <w:tblW w:w="11790" w:type="dxa"/>
        <w:tblInd w:w="-1210" w:type="dxa"/>
        <w:tblLayout w:type="fixed"/>
        <w:tblLook w:val="04A0" w:firstRow="1" w:lastRow="0" w:firstColumn="1" w:lastColumn="0" w:noHBand="0" w:noVBand="1"/>
      </w:tblPr>
      <w:tblGrid>
        <w:gridCol w:w="3330"/>
        <w:gridCol w:w="1350"/>
        <w:gridCol w:w="1067"/>
        <w:gridCol w:w="1363"/>
        <w:gridCol w:w="1350"/>
        <w:gridCol w:w="1080"/>
        <w:gridCol w:w="1041"/>
        <w:gridCol w:w="1209"/>
      </w:tblGrid>
      <w:tr w:rsidR="008F10B9" w:rsidRPr="00ED4952" w14:paraId="28E8AF66" w14:textId="77777777" w:rsidTr="008F10B9">
        <w:trPr>
          <w:trHeight w:val="290"/>
        </w:trPr>
        <w:tc>
          <w:tcPr>
            <w:tcW w:w="10581" w:type="dxa"/>
            <w:gridSpan w:val="7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97C3A" w14:textId="77777777" w:rsidR="008F10B9" w:rsidRPr="00ED4952" w:rsidRDefault="008F10B9" w:rsidP="001844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eastAsia="Times New Roman" w:hAnsi="Times New Roman" w:cs="Times New Roman"/>
                <w:b/>
                <w:color w:val="000000"/>
              </w:rPr>
              <w:t>Supplementary Table 3.</w:t>
            </w:r>
            <w:r w:rsidRPr="00ED4952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>
              <w:rPr>
                <w:rFonts w:ascii="Times New Roman" w:hAnsi="Times New Roman" w:cs="Times New Roman"/>
                <w:b/>
              </w:rPr>
              <w:t>The r</w:t>
            </w:r>
            <w:r w:rsidRPr="00ED4952">
              <w:rPr>
                <w:rFonts w:ascii="Times New Roman" w:hAnsi="Times New Roman" w:cs="Times New Roman"/>
                <w:b/>
              </w:rPr>
              <w:t xml:space="preserve">isk of </w:t>
            </w:r>
            <w:r>
              <w:rPr>
                <w:rFonts w:ascii="Times New Roman" w:hAnsi="Times New Roman" w:cs="Times New Roman"/>
                <w:b/>
              </w:rPr>
              <w:t>b</w:t>
            </w:r>
            <w:r w:rsidRPr="00ED4952">
              <w:rPr>
                <w:rFonts w:ascii="Times New Roman" w:hAnsi="Times New Roman" w:cs="Times New Roman"/>
                <w:b/>
              </w:rPr>
              <w:t xml:space="preserve">ias </w:t>
            </w:r>
            <w:r>
              <w:rPr>
                <w:rFonts w:ascii="Times New Roman" w:hAnsi="Times New Roman" w:cs="Times New Roman"/>
                <w:b/>
              </w:rPr>
              <w:t>a</w:t>
            </w:r>
            <w:r w:rsidRPr="00ED4952">
              <w:rPr>
                <w:rFonts w:ascii="Times New Roman" w:hAnsi="Times New Roman" w:cs="Times New Roman"/>
                <w:b/>
              </w:rPr>
              <w:t xml:space="preserve">ssessment by </w:t>
            </w:r>
            <w:proofErr w:type="spellStart"/>
            <w:r w:rsidRPr="00ED4952">
              <w:rPr>
                <w:rFonts w:ascii="Times New Roman" w:hAnsi="Times New Roman" w:cs="Times New Roman"/>
                <w:b/>
              </w:rPr>
              <w:t>RoBANS</w:t>
            </w:r>
            <w:proofErr w:type="spellEnd"/>
            <w:r>
              <w:rPr>
                <w:rFonts w:ascii="Times New Roman" w:hAnsi="Times New Roman" w:cs="Times New Roman"/>
                <w:b/>
              </w:rPr>
              <w:t xml:space="preserve"> tool 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62F8AB2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8F10B9" w:rsidRPr="00ED4952" w14:paraId="3104F5A5" w14:textId="77777777" w:rsidTr="008F10B9">
        <w:trPr>
          <w:trHeight w:val="290"/>
        </w:trPr>
        <w:tc>
          <w:tcPr>
            <w:tcW w:w="33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DA2A4" w14:textId="77777777" w:rsidR="008F10B9" w:rsidRPr="00ED4952" w:rsidRDefault="008F10B9" w:rsidP="0018443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75251A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ul</w:t>
            </w:r>
          </w:p>
        </w:tc>
        <w:tc>
          <w:tcPr>
            <w:tcW w:w="10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1D20C8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oueiri</w:t>
            </w:r>
          </w:p>
        </w:tc>
        <w:tc>
          <w:tcPr>
            <w:tcW w:w="13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F3876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vi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5F7F8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Ya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6526D94E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tkins</w:t>
            </w:r>
          </w:p>
        </w:tc>
        <w:tc>
          <w:tcPr>
            <w:tcW w:w="1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6B7AFA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rimm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9830B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cKay</w:t>
            </w:r>
          </w:p>
        </w:tc>
      </w:tr>
      <w:tr w:rsidR="008F10B9" w:rsidRPr="00ED4952" w14:paraId="1FECB736" w14:textId="77777777" w:rsidTr="008F10B9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07AB5" w14:textId="77777777" w:rsidR="008F10B9" w:rsidRPr="00ED4952" w:rsidRDefault="008F10B9" w:rsidP="001844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hAnsi="Times New Roman" w:cs="Times New Roman"/>
                <w:b/>
              </w:rPr>
              <w:t>The selection of participa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03B55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7113F4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75D06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85971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6C089C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32A3B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7E017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</w:tr>
      <w:tr w:rsidR="008F10B9" w:rsidRPr="00ED4952" w14:paraId="0FC882FA" w14:textId="77777777" w:rsidTr="008F10B9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D58D3" w14:textId="77777777" w:rsidR="008F10B9" w:rsidRPr="00ED4952" w:rsidRDefault="008F10B9" w:rsidP="001844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hAnsi="Times New Roman" w:cs="Times New Roman"/>
                <w:b/>
              </w:rPr>
              <w:t>Confounding variable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5780F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BB663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70ACC4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0828B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BCCFD6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E0734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73427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</w:tr>
      <w:tr w:rsidR="008F10B9" w:rsidRPr="00ED4952" w14:paraId="4DA1E2E6" w14:textId="77777777" w:rsidTr="008F10B9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57D40" w14:textId="77777777" w:rsidR="008F10B9" w:rsidRPr="00ED4952" w:rsidRDefault="008F10B9" w:rsidP="001844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hAnsi="Times New Roman" w:cs="Times New Roman"/>
                <w:b/>
              </w:rPr>
              <w:t>Measurement of exposur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2BE37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82623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BE49C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DEA9E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BEA736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1871A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48CB08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</w:tr>
      <w:tr w:rsidR="008F10B9" w:rsidRPr="00ED4952" w14:paraId="6367DB9E" w14:textId="77777777" w:rsidTr="008F10B9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A6819" w14:textId="77777777" w:rsidR="008F10B9" w:rsidRPr="00ED4952" w:rsidRDefault="008F10B9" w:rsidP="001844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hAnsi="Times New Roman" w:cs="Times New Roman"/>
                <w:b/>
              </w:rPr>
              <w:t>Blinding of outcome assessment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C8590E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D3CFD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E973A6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69AEB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20DA0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18E77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32ED1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</w:tr>
      <w:tr w:rsidR="008F10B9" w:rsidRPr="00ED4952" w14:paraId="13E87266" w14:textId="77777777" w:rsidTr="008F10B9">
        <w:trPr>
          <w:trHeight w:val="290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387B" w14:textId="77777777" w:rsidR="008F10B9" w:rsidRPr="00ED4952" w:rsidRDefault="008F10B9" w:rsidP="001844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hAnsi="Times New Roman" w:cs="Times New Roman"/>
                <w:b/>
              </w:rPr>
              <w:t>Incomplete outcome data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6C098BC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B013CE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EF47F74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CA7921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Unclear risk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vAlign w:val="bottom"/>
          </w:tcPr>
          <w:p w14:paraId="5695C7B8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High risk</w:t>
            </w:r>
          </w:p>
        </w:tc>
        <w:tc>
          <w:tcPr>
            <w:tcW w:w="10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B1BCACA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43F8546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</w:tr>
      <w:tr w:rsidR="008F10B9" w:rsidRPr="00ED4952" w14:paraId="5E7628FB" w14:textId="77777777" w:rsidTr="008F10B9">
        <w:trPr>
          <w:trHeight w:val="290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796DB9" w14:textId="77777777" w:rsidR="008F10B9" w:rsidRPr="00ED4952" w:rsidRDefault="008F10B9" w:rsidP="001844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ED4952">
              <w:rPr>
                <w:rFonts w:ascii="Times New Roman" w:hAnsi="Times New Roman" w:cs="Times New Roman"/>
                <w:b/>
              </w:rPr>
              <w:t>Selective outcome report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7334A9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0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B82B29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5C8FBA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027F27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D4D7EE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6CB15C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DCDF7A" w14:textId="77777777" w:rsidR="008F10B9" w:rsidRPr="00ED4952" w:rsidRDefault="008F10B9" w:rsidP="001844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ED4952">
              <w:rPr>
                <w:rFonts w:ascii="Times New Roman" w:hAnsi="Times New Roman" w:cs="Times New Roman"/>
              </w:rPr>
              <w:t>Low risk</w:t>
            </w:r>
          </w:p>
        </w:tc>
      </w:tr>
    </w:tbl>
    <w:p w14:paraId="760F00F8" w14:textId="77777777" w:rsidR="008F10B9" w:rsidRDefault="008F10B9"/>
    <w:sectPr w:rsidR="008F10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LY0MjIwNTA3NDawNDVS0lEKTi0uzszPAykwrAUAVUJJQSwAAAA="/>
  </w:docVars>
  <w:rsids>
    <w:rsidRoot w:val="000F7977"/>
    <w:rsid w:val="00060119"/>
    <w:rsid w:val="00072886"/>
    <w:rsid w:val="000F7977"/>
    <w:rsid w:val="00156FA5"/>
    <w:rsid w:val="00181090"/>
    <w:rsid w:val="0037463E"/>
    <w:rsid w:val="003A739E"/>
    <w:rsid w:val="003B1956"/>
    <w:rsid w:val="004E4275"/>
    <w:rsid w:val="005D7574"/>
    <w:rsid w:val="00694CDC"/>
    <w:rsid w:val="008F10B9"/>
    <w:rsid w:val="00A43082"/>
    <w:rsid w:val="00A57BF7"/>
    <w:rsid w:val="00B77917"/>
    <w:rsid w:val="00E6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7B3175"/>
  <w15:chartTrackingRefBased/>
  <w15:docId w15:val="{00EB1900-3287-4901-A495-62AA54DB2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640C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40C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0075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5D3F2BB-DC7F-47E7-9024-4898A6DCE4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99</Words>
  <Characters>1137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James Comprehensive Cancer Center</Company>
  <LinksUpToDate>false</LinksUpToDate>
  <CharactersWithSpaces>1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n, Ming</dc:creator>
  <cp:keywords/>
  <dc:description/>
  <cp:lastModifiedBy>Yin, Ming</cp:lastModifiedBy>
  <cp:revision>5</cp:revision>
  <dcterms:created xsi:type="dcterms:W3CDTF">2021-12-14T03:13:00Z</dcterms:created>
  <dcterms:modified xsi:type="dcterms:W3CDTF">2021-12-14T13:59:00Z</dcterms:modified>
</cp:coreProperties>
</file>